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a="http://schemas.openxmlformats.org/drawingml/2006/main" xmlns:pic="http://schemas.openxmlformats.org/drawingml/2006/picture" xmlns:a14="http://schemas.microsoft.com/office/drawing/2010/main" mc:Ignorable="w14 w15 w16se w16cid w16 w16cex w16sdtdh w16du wp14">
  <w:body>
    <w:p w:rsidR="00281B86" w:rsidP="215D2615" w:rsidRDefault="2FA47E97" w14:paraId="01510972" w14:textId="1A45CB3E">
      <w:pPr>
        <w:rPr>
          <w:b/>
          <w:bCs/>
        </w:rPr>
      </w:pPr>
      <w:r>
        <w:rPr>
          <w:noProof/>
        </w:rPr>
        <w:drawing>
          <wp:inline distT="0" distB="0" distL="0" distR="0" wp14:anchorId="27EF49A0" wp14:editId="2831284F">
            <wp:extent cx="4868458" cy="1644556"/>
            <wp:effectExtent l="0" t="0" r="0" b="0"/>
            <wp:docPr id="810838210" name="Picture 13" descr="A screenshot of a compute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/>
                  </pic:nvPicPr>
                  <pic:blipFill>
                    <a:blip r:embed="rId4">
                      <a:extLst>
                        <a:ext uri="{53640926-AAD7-44D8-BBD7-CCE9431645EC}">
                          <a14:shadowObscured xmlns="" xmlns:o="urn:schemas-microsoft-com:office:office" xmlns:v="urn:schemas-microsoft-com:vml" xmlns:w10="urn:schemas-microsoft-com:office:word" xmlns:w="http://schemas.openxmlformats.org/wordprocessingml/2006/main" xmlns:a14="http://schemas.microsoft.com/office/drawing/2010/main"/>
                        </a:ext>
                      </a:extLst>
                    </a:blip>
                    <a:srcRect t="4464" b="4783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68458" cy="164455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281B86" w:rsidP="74ACBE8F" w:rsidRDefault="00281B86" w14:paraId="62D30F0A" w14:textId="716B4762">
      <w:pPr>
        <w:rPr>
          <w:rFonts w:ascii="Times New Roman" w:hAnsi="Times New Roman" w:eastAsia="Times New Roman" w:cs="Times New Roman"/>
        </w:rPr>
      </w:pPr>
      <w:r w:rsidRPr="74ACBE8F" w:rsidR="7A00267E">
        <w:rPr>
          <w:rFonts w:ascii="Times New Roman" w:hAnsi="Times New Roman" w:eastAsia="Times New Roman" w:cs="Times New Roman"/>
          <w:b w:val="1"/>
          <w:bCs w:val="1"/>
        </w:rPr>
        <w:t xml:space="preserve">Supplementary Figure S3: </w:t>
      </w:r>
      <w:r w:rsidRPr="74ACBE8F" w:rsidR="7A00267E">
        <w:rPr>
          <w:rFonts w:ascii="Times New Roman" w:hAnsi="Times New Roman" w:eastAsia="Times New Roman" w:cs="Times New Roman"/>
        </w:rPr>
        <w:t xml:space="preserve">Visual illustration of how </w:t>
      </w:r>
      <w:r w:rsidRPr="74ACBE8F" w:rsidR="7A00267E">
        <w:rPr>
          <w:rFonts w:ascii="Times New Roman" w:hAnsi="Times New Roman" w:eastAsia="Times New Roman" w:cs="Times New Roman"/>
          <w:i w:val="1"/>
          <w:iCs w:val="1"/>
        </w:rPr>
        <w:t>de novo</w:t>
      </w:r>
      <w:r w:rsidRPr="74ACBE8F" w:rsidR="7A00267E">
        <w:rPr>
          <w:rFonts w:ascii="Times New Roman" w:hAnsi="Times New Roman" w:eastAsia="Times New Roman" w:cs="Times New Roman"/>
        </w:rPr>
        <w:t xml:space="preserve"> assembled optical maps order, orientate, </w:t>
      </w:r>
      <w:r w:rsidRPr="74ACBE8F" w:rsidR="7A00267E">
        <w:rPr>
          <w:rFonts w:ascii="Times New Roman" w:hAnsi="Times New Roman" w:eastAsia="Times New Roman" w:cs="Times New Roman"/>
        </w:rPr>
        <w:t>join</w:t>
      </w:r>
      <w:r w:rsidRPr="74ACBE8F" w:rsidR="7A00267E">
        <w:rPr>
          <w:rFonts w:ascii="Times New Roman" w:hAnsi="Times New Roman" w:eastAsia="Times New Roman" w:cs="Times New Roman"/>
        </w:rPr>
        <w:t xml:space="preserve"> and confirm sequence integrity of the PacBio contigs.</w:t>
      </w:r>
      <w:r w:rsidRPr="74ACBE8F" w:rsidR="7A00267E">
        <w:rPr>
          <w:rFonts w:ascii="Times New Roman" w:hAnsi="Times New Roman" w:eastAsia="Times New Roman" w:cs="Times New Roman"/>
          <w:b w:val="1"/>
          <w:bCs w:val="1"/>
        </w:rPr>
        <w:t xml:space="preserve"> </w:t>
      </w:r>
      <w:r w:rsidRPr="74ACBE8F" w:rsidR="7A00267E">
        <w:rPr>
          <w:rFonts w:ascii="Times New Roman" w:hAnsi="Times New Roman" w:eastAsia="Times New Roman" w:cs="Times New Roman"/>
        </w:rPr>
        <w:t>Middle sequence in green is the hybrid scaffold that results from the optical maps (beneath) aligning with each other and with the PacBio contigs (above).</w:t>
      </w:r>
    </w:p>
    <w:p w:rsidR="00281B86" w:rsidP="74ACBE8F" w:rsidRDefault="00281B86" w14:paraId="25C3DB86" w14:textId="68A010FF">
      <w:pPr>
        <w:pStyle w:val="Normal"/>
      </w:pPr>
      <w:r>
        <w:br w:type="page"/>
      </w:r>
    </w:p>
    <w:p w:rsidR="00281B86" w:rsidP="215D2615" w:rsidRDefault="00281B86" w14:paraId="25A855B8" w14:textId="425FB99D">
      <w:pPr>
        <w:rPr>
          <w:b w:val="1"/>
          <w:bCs w:val="1"/>
        </w:rPr>
      </w:pPr>
    </w:p>
    <w:p w:rsidRPr="00083704" w:rsidR="00083704" w:rsidP="00083704" w:rsidRDefault="00083704" w14:paraId="2B1B3B63" w14:textId="52BA5265">
      <w:pPr>
        <w:rPr>
          <w:b/>
          <w:bCs/>
        </w:rPr>
      </w:pPr>
      <w:r w:rsidR="00083704">
        <w:drawing>
          <wp:inline wp14:editId="2CB8A8EF" wp14:anchorId="2E5918DA">
            <wp:extent cx="5731510" cy="4298950"/>
            <wp:effectExtent l="0" t="0" r="2540" b="6350"/>
            <wp:docPr id="1074216542" name="Picture 2" descr="A graph showing a number of numbers and a number of objects&#10;&#10;Description automatically generated with medium confidence" title="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0" name="Picture 2"/>
                    <pic:cNvPicPr/>
                  </pic:nvPicPr>
                  <pic:blipFill>
                    <a:blip r:embed="R65a4e412b07a459d">
                      <a:extLst xmlns:a="http://schemas.openxmlformats.org/drawingml/2006/main"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 rot="0" flipH="0" flipV="0">
                      <a:off x="0" y="0"/>
                      <a:ext cx="5731510" cy="4298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859BB" w:rsidP="74ACBE8F" w:rsidRDefault="008859BB" w14:paraId="6242AFA3" w14:textId="7D371519">
      <w:pPr>
        <w:rPr>
          <w:rFonts w:ascii="Times New Roman" w:hAnsi="Times New Roman" w:eastAsia="Times New Roman" w:cs="Times New Roman"/>
          <w:b w:val="0"/>
          <w:bCs w:val="0"/>
        </w:rPr>
      </w:pPr>
      <w:r w:rsidRPr="799421CA" w:rsidR="7E48E151">
        <w:rPr>
          <w:rFonts w:ascii="Times New Roman" w:hAnsi="Times New Roman" w:eastAsia="Times New Roman" w:cs="Times New Roman"/>
          <w:b w:val="1"/>
          <w:bCs w:val="1"/>
        </w:rPr>
        <w:t>Supplementary Figure S</w:t>
      </w:r>
      <w:r w:rsidRPr="799421CA" w:rsidR="09941AC7">
        <w:rPr>
          <w:rFonts w:ascii="Times New Roman" w:hAnsi="Times New Roman" w:eastAsia="Times New Roman" w:cs="Times New Roman"/>
          <w:b w:val="1"/>
          <w:bCs w:val="1"/>
        </w:rPr>
        <w:t>4</w:t>
      </w:r>
      <w:r w:rsidRPr="799421CA" w:rsidR="2BB573AF">
        <w:rPr>
          <w:rFonts w:ascii="Times New Roman" w:hAnsi="Times New Roman" w:eastAsia="Times New Roman" w:cs="Times New Roman"/>
          <w:b w:val="1"/>
          <w:bCs w:val="1"/>
        </w:rPr>
        <w:t xml:space="preserve">. </w:t>
      </w:r>
      <w:r w:rsidRPr="799421CA" w:rsidR="7E48E151">
        <w:rPr>
          <w:rFonts w:ascii="Times New Roman" w:hAnsi="Times New Roman" w:eastAsia="Times New Roman" w:cs="Times New Roman"/>
          <w:b w:val="1"/>
          <w:bCs w:val="1"/>
        </w:rPr>
        <w:t xml:space="preserve"> </w:t>
      </w:r>
      <w:r w:rsidRPr="799421CA" w:rsidR="7E48E151">
        <w:rPr>
          <w:rFonts w:ascii="Times New Roman" w:hAnsi="Times New Roman" w:eastAsia="Times New Roman" w:cs="Times New Roman"/>
          <w:b w:val="0"/>
          <w:bCs w:val="0"/>
        </w:rPr>
        <w:t xml:space="preserve">BUSCO assessment of the </w:t>
      </w:r>
      <w:r w:rsidRPr="799421CA" w:rsidR="7E48E151">
        <w:rPr>
          <w:rFonts w:ascii="Times New Roman" w:hAnsi="Times New Roman" w:eastAsia="Times New Roman" w:cs="Times New Roman"/>
          <w:b w:val="0"/>
          <w:bCs w:val="0"/>
          <w:i w:val="1"/>
          <w:iCs w:val="1"/>
        </w:rPr>
        <w:t xml:space="preserve">Petunia </w:t>
      </w:r>
      <w:r w:rsidRPr="799421CA" w:rsidR="7E48E151">
        <w:rPr>
          <w:rFonts w:ascii="Times New Roman" w:hAnsi="Times New Roman" w:eastAsia="Times New Roman" w:cs="Times New Roman"/>
          <w:b w:val="0"/>
          <w:bCs w:val="0"/>
          <w:i w:val="1"/>
          <w:iCs w:val="1"/>
        </w:rPr>
        <w:t>hybrida</w:t>
      </w:r>
      <w:r w:rsidRPr="799421CA" w:rsidR="7E48E151">
        <w:rPr>
          <w:rFonts w:ascii="Times New Roman" w:hAnsi="Times New Roman" w:eastAsia="Times New Roman" w:cs="Times New Roman"/>
          <w:b w:val="0"/>
          <w:bCs w:val="0"/>
        </w:rPr>
        <w:t xml:space="preserve"> genome completeness using two lineage-specific databases: Viridiplantae_odb10 and Solanales_odb10.</w:t>
      </w:r>
    </w:p>
    <w:p w:rsidR="008859BB" w:rsidP="005F581C" w:rsidRDefault="008859BB" w14:paraId="6492EC42" w14:textId="2B8E14B0">
      <w:pPr>
        <w:rPr>
          <w:b w:val="1"/>
          <w:bCs w:val="1"/>
        </w:rPr>
      </w:pPr>
    </w:p>
    <w:sectPr w:rsidR="008859BB">
      <w:pgSz w:w="11906" w:h="16838" w:orient="portrait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7773"/>
    <w:rsid w:val="00020591"/>
    <w:rsid w:val="00032270"/>
    <w:rsid w:val="00083704"/>
    <w:rsid w:val="000F1423"/>
    <w:rsid w:val="00116F02"/>
    <w:rsid w:val="001325A3"/>
    <w:rsid w:val="00135465"/>
    <w:rsid w:val="00146EDE"/>
    <w:rsid w:val="001E6A7F"/>
    <w:rsid w:val="00213E0A"/>
    <w:rsid w:val="00226E5E"/>
    <w:rsid w:val="00281337"/>
    <w:rsid w:val="00281B86"/>
    <w:rsid w:val="002B2F7F"/>
    <w:rsid w:val="002E39DF"/>
    <w:rsid w:val="0034016A"/>
    <w:rsid w:val="003A30C7"/>
    <w:rsid w:val="003D42EA"/>
    <w:rsid w:val="00464FDE"/>
    <w:rsid w:val="00480572"/>
    <w:rsid w:val="00536807"/>
    <w:rsid w:val="005F581C"/>
    <w:rsid w:val="00607AAB"/>
    <w:rsid w:val="00652A97"/>
    <w:rsid w:val="00660360"/>
    <w:rsid w:val="00697BA8"/>
    <w:rsid w:val="006A6907"/>
    <w:rsid w:val="006A71D8"/>
    <w:rsid w:val="006F0A7A"/>
    <w:rsid w:val="00733F11"/>
    <w:rsid w:val="007A043C"/>
    <w:rsid w:val="007B564C"/>
    <w:rsid w:val="008859BB"/>
    <w:rsid w:val="008A1A2A"/>
    <w:rsid w:val="008A4DA9"/>
    <w:rsid w:val="00931046"/>
    <w:rsid w:val="009632D0"/>
    <w:rsid w:val="009F2EE0"/>
    <w:rsid w:val="00A076E4"/>
    <w:rsid w:val="00A41ECD"/>
    <w:rsid w:val="00A714DC"/>
    <w:rsid w:val="00A75E6A"/>
    <w:rsid w:val="00A77773"/>
    <w:rsid w:val="00A90ABF"/>
    <w:rsid w:val="00AC21B6"/>
    <w:rsid w:val="00AC23A4"/>
    <w:rsid w:val="00AE1C68"/>
    <w:rsid w:val="00B43303"/>
    <w:rsid w:val="00BE1C25"/>
    <w:rsid w:val="00C972CB"/>
    <w:rsid w:val="00CB43C8"/>
    <w:rsid w:val="00D26822"/>
    <w:rsid w:val="00D3189E"/>
    <w:rsid w:val="00D624D2"/>
    <w:rsid w:val="00D7263D"/>
    <w:rsid w:val="00DF01DF"/>
    <w:rsid w:val="00DF0EB8"/>
    <w:rsid w:val="00E344CD"/>
    <w:rsid w:val="00E3734A"/>
    <w:rsid w:val="00E52FC3"/>
    <w:rsid w:val="00F036DF"/>
    <w:rsid w:val="00F562FD"/>
    <w:rsid w:val="00F669C0"/>
    <w:rsid w:val="00F85845"/>
    <w:rsid w:val="00FA16A7"/>
    <w:rsid w:val="00FD2D0F"/>
    <w:rsid w:val="0169E5EC"/>
    <w:rsid w:val="0435508A"/>
    <w:rsid w:val="09941AC7"/>
    <w:rsid w:val="0F42644A"/>
    <w:rsid w:val="107704F1"/>
    <w:rsid w:val="147585FE"/>
    <w:rsid w:val="14C6CB62"/>
    <w:rsid w:val="14EFCC4B"/>
    <w:rsid w:val="164B86D1"/>
    <w:rsid w:val="17E21527"/>
    <w:rsid w:val="1A9CF039"/>
    <w:rsid w:val="1B4EF15B"/>
    <w:rsid w:val="1EB62729"/>
    <w:rsid w:val="215D2615"/>
    <w:rsid w:val="21FE03A1"/>
    <w:rsid w:val="2324B2DC"/>
    <w:rsid w:val="2398B3C1"/>
    <w:rsid w:val="24FDD304"/>
    <w:rsid w:val="2583979C"/>
    <w:rsid w:val="27952079"/>
    <w:rsid w:val="294832D6"/>
    <w:rsid w:val="2BB573AF"/>
    <w:rsid w:val="2CAF96AC"/>
    <w:rsid w:val="2EDAF136"/>
    <w:rsid w:val="2FA47E97"/>
    <w:rsid w:val="2FDA80F8"/>
    <w:rsid w:val="3417CBFB"/>
    <w:rsid w:val="347B0147"/>
    <w:rsid w:val="35E8EB44"/>
    <w:rsid w:val="38171133"/>
    <w:rsid w:val="3C1842E5"/>
    <w:rsid w:val="3C70BE12"/>
    <w:rsid w:val="3D94BF7C"/>
    <w:rsid w:val="3DF1341A"/>
    <w:rsid w:val="3F77D8F6"/>
    <w:rsid w:val="40035EF4"/>
    <w:rsid w:val="41EBC010"/>
    <w:rsid w:val="4258551C"/>
    <w:rsid w:val="45118A7B"/>
    <w:rsid w:val="46E53628"/>
    <w:rsid w:val="4882CC5D"/>
    <w:rsid w:val="48A70509"/>
    <w:rsid w:val="497468E7"/>
    <w:rsid w:val="4AC118A9"/>
    <w:rsid w:val="51B311F7"/>
    <w:rsid w:val="52907D2F"/>
    <w:rsid w:val="53608CA9"/>
    <w:rsid w:val="5624C832"/>
    <w:rsid w:val="5876E744"/>
    <w:rsid w:val="58954A42"/>
    <w:rsid w:val="593D9E3B"/>
    <w:rsid w:val="5AA9CE2F"/>
    <w:rsid w:val="5AC7D86F"/>
    <w:rsid w:val="5F88B639"/>
    <w:rsid w:val="610A6950"/>
    <w:rsid w:val="63630CEA"/>
    <w:rsid w:val="697ABF7B"/>
    <w:rsid w:val="6B71CAE1"/>
    <w:rsid w:val="6BA7F6D5"/>
    <w:rsid w:val="6C43AAEE"/>
    <w:rsid w:val="6F839A54"/>
    <w:rsid w:val="723903C7"/>
    <w:rsid w:val="728804E6"/>
    <w:rsid w:val="73CD75C1"/>
    <w:rsid w:val="74ACBE8F"/>
    <w:rsid w:val="75495904"/>
    <w:rsid w:val="7688AD52"/>
    <w:rsid w:val="771436C9"/>
    <w:rsid w:val="777C24EB"/>
    <w:rsid w:val="77E5D6DB"/>
    <w:rsid w:val="78ADD284"/>
    <w:rsid w:val="799421CA"/>
    <w:rsid w:val="7A00267E"/>
    <w:rsid w:val="7DC25E8C"/>
    <w:rsid w:val="7E48E1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C28900"/>
  <w15:chartTrackingRefBased/>
  <w15:docId w15:val="{F0001550-7BD2-430B-8E4E-0CBB9FC4B0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hAnsiTheme="minorHAnsi" w:eastAsiaTheme="minorHAnsi" w:cstheme="minorBidi"/>
        <w:kern w:val="2"/>
        <w:sz w:val="22"/>
        <w:szCs w:val="22"/>
        <w:lang w:val="en-NZ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A16A7"/>
    <w:pPr>
      <w:keepNext/>
      <w:keepLines/>
      <w:spacing w:before="240" w:after="0"/>
      <w:outlineLvl w:val="0"/>
    </w:pPr>
    <w:rPr>
      <w:rFonts w:asciiTheme="majorHAnsi" w:hAnsiTheme="majorHAnsi" w:eastAsiaTheme="majorEastAsia" w:cstheme="majorBidi"/>
      <w:color w:val="2F5496" w:themeColor="accent1" w:themeShade="BF"/>
      <w:sz w:val="32"/>
      <w:szCs w:val="32"/>
    </w:rPr>
  </w:style>
  <w:style w:type="character" w:styleId="DefaultParagraphFont" w:default="1">
    <w:name w:val="Default Paragraph Font"/>
    <w:uiPriority w:val="1"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77773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Heading1Char" w:customStyle="1">
    <w:name w:val="Heading 1 Char"/>
    <w:basedOn w:val="DefaultParagraphFont"/>
    <w:link w:val="Heading1"/>
    <w:uiPriority w:val="9"/>
    <w:rsid w:val="00FA16A7"/>
    <w:rPr>
      <w:rFonts w:asciiTheme="majorHAnsi" w:hAnsiTheme="majorHAnsi" w:eastAsiaTheme="majorEastAsia" w:cstheme="majorBidi"/>
      <w:color w:val="2F5496" w:themeColor="accent1" w:themeShade="BF"/>
      <w:sz w:val="32"/>
      <w:szCs w:val="32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52FC3"/>
    <w:pPr>
      <w:spacing w:line="240" w:lineRule="auto"/>
    </w:pPr>
    <w:rPr>
      <w:sz w:val="20"/>
      <w:szCs w:val="20"/>
    </w:rPr>
  </w:style>
  <w:style w:type="character" w:styleId="CommentTextChar" w:customStyle="1">
    <w:name w:val="Comment Text Char"/>
    <w:basedOn w:val="DefaultParagraphFont"/>
    <w:link w:val="CommentText"/>
    <w:uiPriority w:val="99"/>
    <w:semiHidden/>
    <w:rsid w:val="00E52FC3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E52FC3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56464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256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180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760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825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594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theme" Target="theme/theme1.xml" Id="rId7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fontTable" Target="fontTable.xml" Id="rId6" /><Relationship Type="http://schemas.openxmlformats.org/officeDocument/2006/relationships/image" Target="media/image1.png" Id="rId4" /><Relationship Type="http://schemas.openxmlformats.org/officeDocument/2006/relationships/image" Target="/media/image2.jpg" Id="R65a4e412b07a459d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>Plant and Food Research</ap:Company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David Chagne</dc:creator>
  <keywords/>
  <dc:description/>
  <lastModifiedBy>donald.hunter@plantandfood.co.nz</lastModifiedBy>
  <revision>27</revision>
  <dcterms:created xsi:type="dcterms:W3CDTF">2024-09-08T05:38:00.0000000Z</dcterms:created>
  <dcterms:modified xsi:type="dcterms:W3CDTF">2024-09-17T04:10:36.0655740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8d8f3512-c98a-4fbc-ad6e-3260f1cde3f8_Enabled">
    <vt:lpwstr>true</vt:lpwstr>
  </property>
  <property fmtid="{D5CDD505-2E9C-101B-9397-08002B2CF9AE}" pid="3" name="MSIP_Label_8d8f3512-c98a-4fbc-ad6e-3260f1cde3f8_SetDate">
    <vt:lpwstr>2023-10-19T23:09:06Z</vt:lpwstr>
  </property>
  <property fmtid="{D5CDD505-2E9C-101B-9397-08002B2CF9AE}" pid="4" name="MSIP_Label_8d8f3512-c98a-4fbc-ad6e-3260f1cde3f8_Method">
    <vt:lpwstr>Standard</vt:lpwstr>
  </property>
  <property fmtid="{D5CDD505-2E9C-101B-9397-08002B2CF9AE}" pid="5" name="MSIP_Label_8d8f3512-c98a-4fbc-ad6e-3260f1cde3f8_Name">
    <vt:lpwstr>Internal</vt:lpwstr>
  </property>
  <property fmtid="{D5CDD505-2E9C-101B-9397-08002B2CF9AE}" pid="6" name="MSIP_Label_8d8f3512-c98a-4fbc-ad6e-3260f1cde3f8_SiteId">
    <vt:lpwstr>6ca75ef7-2c66-42e7-af2c-6502153a7e3a</vt:lpwstr>
  </property>
  <property fmtid="{D5CDD505-2E9C-101B-9397-08002B2CF9AE}" pid="7" name="MSIP_Label_8d8f3512-c98a-4fbc-ad6e-3260f1cde3f8_ActionId">
    <vt:lpwstr>55571690-19c0-4236-ae25-1e5abc6bd523</vt:lpwstr>
  </property>
  <property fmtid="{D5CDD505-2E9C-101B-9397-08002B2CF9AE}" pid="8" name="MSIP_Label_8d8f3512-c98a-4fbc-ad6e-3260f1cde3f8_ContentBits">
    <vt:lpwstr>0</vt:lpwstr>
  </property>
</Properties>
</file>